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both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Additional file 3: </w:t>
      </w:r>
      <w:r>
        <w:rPr>
          <w:rFonts w:cs="Arial" w:ascii="Arial" w:hAnsi="Arial"/>
          <w:b w:val="false"/>
          <w:sz w:val="24"/>
          <w:szCs w:val="24"/>
        </w:rPr>
        <w:t xml:space="preserve">Differentially expressed probe sets when comparing patients with sJIA with anemia to patients with non-sJIA with anemia. 671 probe sets were differentially expressed and 4 separate clusters (I-IV) emerged (see Figure 2. 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7322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662"/>
        <w:gridCol w:w="2040"/>
        <w:gridCol w:w="1960"/>
      </w:tblGrid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 I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ffymetrix ID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name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d chang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82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596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URF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55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5322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97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1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24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VRAG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88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OL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95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O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19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84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287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P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498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RF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356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C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396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4035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493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14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97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X1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5949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ML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113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X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548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EF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05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F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079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K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080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K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63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0150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70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73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31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4K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393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MBTL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4627_a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CC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135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X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0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P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23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3orf2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313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IF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431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CS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143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5562_a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CHC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69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2AK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11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95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99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5R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01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45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THDC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21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orf3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99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728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SD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12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4A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77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N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68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36L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215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L1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65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M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20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TC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213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TC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99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F4L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10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IP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27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6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57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3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134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042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17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635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C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35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C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88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2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477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F1A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583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F1A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47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6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2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2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143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2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7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W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88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IH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099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M14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158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BP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85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R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685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CB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72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W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424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W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90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ARS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969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C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816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AS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12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E1L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988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RCE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973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TUD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10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XD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008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X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94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P2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44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V2L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227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LDO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95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BP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17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5DC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064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P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06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P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250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OT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63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088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9A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73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6V1G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08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IP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09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IP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79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1623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842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13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74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13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199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F2C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17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C1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83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P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49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CCHC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14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orf3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588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C1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38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8307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119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K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833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CRIP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75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893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ZZ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70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GGTB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34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BPZ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86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161B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769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RA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31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443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SP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46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ST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716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2B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47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P3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768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1D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60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44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10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41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C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98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868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838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P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25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M1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48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RK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66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M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779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RC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766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PR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26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49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6-213H19.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916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6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95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REPO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72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B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148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BD1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236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D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565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D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76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NK1G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725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8382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23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CTNNB1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63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6KA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191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BRD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182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PK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02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GAP1L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66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FM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23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K3R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84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BD1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73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B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11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1B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91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AND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10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CH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244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BF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46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XDC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080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34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63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M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971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PPRC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483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D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766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E1L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68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KZF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56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B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092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7orf2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173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9orf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555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UMPD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37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24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16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1R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133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56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OL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89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AF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94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2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4329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XBP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03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66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BD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9472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543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HA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264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1S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413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1S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299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1S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03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orf2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03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RD5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051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68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K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218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K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392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N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032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N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7984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190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64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CO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496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9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5389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M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46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738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H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53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DT1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60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K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69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NL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938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F2C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198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55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97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AN1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173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H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35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ML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5951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ML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520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T5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84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BKL2B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17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463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820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AH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65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383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97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OSLG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36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S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3856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RY1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61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RY1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8378_a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orf7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656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QB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982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55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K2D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99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53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PA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10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M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543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00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XDB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1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651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WF19L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393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1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48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1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10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78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ACB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426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KAP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443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4030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778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RX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702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E2L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327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VR2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933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S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331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X2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36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orf2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648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57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5500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A4RG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32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BD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63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AP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70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14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CD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95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B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59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S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258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BP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44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1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808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560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H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737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H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09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G1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274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H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222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N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48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N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093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070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650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Z6L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609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Z6L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991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070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714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NA2D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 II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38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LYRP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29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76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8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889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CAM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883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CAM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490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304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335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RC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425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LD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4481_a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B4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62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3703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05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21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R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390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33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EF1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12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S2CR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391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352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087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678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UN1D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824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Mar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925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L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019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NK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018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NK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54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3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20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VRB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778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473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AL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47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AL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799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2H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68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2H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507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3R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57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34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PF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14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1767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59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LN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44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920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P11L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319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D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807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IX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76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9orf2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70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9orf2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548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O3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88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O3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131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O3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675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PT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36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I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667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2K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7455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PD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48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L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202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L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35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EF1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3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H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131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OK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468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NNAL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129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OK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97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P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748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R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46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42BP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458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S2CR1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043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15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2B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082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14L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65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762H18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83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5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513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BS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61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82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428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99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C3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86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89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51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L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438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PT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84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KRN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99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K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993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K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31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2C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186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12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684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CC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07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2B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33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DP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16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9orf9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439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IP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168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MD4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25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P1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530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B4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665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L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122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863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S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71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K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416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TB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4423_a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O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78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O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63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1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89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O3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966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M1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37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M1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90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2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898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2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6509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O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79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EF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17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5377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781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702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3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3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TA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01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XD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75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K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87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C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57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P5K2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475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G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38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G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95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GR1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511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GR1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950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GR1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80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A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66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F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70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1-FL4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91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M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72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OAT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930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E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05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TL7B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607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4A4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5728_a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4A4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98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20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80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20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94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20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919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H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 III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80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20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94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20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919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H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528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74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3K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54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7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242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IK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27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B4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2749_a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C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679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BR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870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OH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722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P2B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87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PR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1384_a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8466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61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N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813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G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4459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HR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67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52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A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154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813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1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3053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orf4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163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51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372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PD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05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40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6015_a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P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11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54H7.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455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C5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85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781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C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98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O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488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73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14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BD1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193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RR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692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1orf10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542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P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331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HDC8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151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RK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19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XO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98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316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0orf7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683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E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78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L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713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10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17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67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K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34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PF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367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LAR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836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Y1AP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568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K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638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O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57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07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L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218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056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778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6B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182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6B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93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AF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44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ZRPL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617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2A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663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78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K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680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FC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765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53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193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M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458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UN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65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L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91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E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87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D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634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L1XR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452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TI1B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046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ARAPL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084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BP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386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43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8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KRN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49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5142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683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908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QWD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349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QWD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4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2K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54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2K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57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I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39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2orf2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319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04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124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orf12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900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44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86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P1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063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12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5590_a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2928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3K7IP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58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F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06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A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246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S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147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DP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382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RF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456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YG11BL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9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M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95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32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K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373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589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093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052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CAM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10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H11CR2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130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GR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41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64307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413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I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816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r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61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CAM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97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orf17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538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QGAP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22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20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37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CAB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062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AT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 IV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62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1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18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PR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078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52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3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528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3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274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928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3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527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3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920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3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90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466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C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827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C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546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C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88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2W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693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0orf10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748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S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74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S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837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P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2583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C1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43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BP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683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SN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29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389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64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K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50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21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37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C1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26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BP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820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P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459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PB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398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PB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833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PB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33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M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088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L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054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L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395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L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848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G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419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G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515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G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91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1GAP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73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G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838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P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59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72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25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757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XD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007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BP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430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D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933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037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L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812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6A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353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303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DT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912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PT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479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NIP3L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801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1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30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D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132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O3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655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O3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95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418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RD2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445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DD4L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889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BRD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720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C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173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orf4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09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CC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81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NL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49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6283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1OP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302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DT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89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AN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388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AN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31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L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38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AN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932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RX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78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40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26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S2CR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662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OD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66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GN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274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L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255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BP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5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BP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80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g7.98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205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36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F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978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3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89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2A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33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3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136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37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670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GN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84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2BP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505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B4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69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0orf10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04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5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81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46C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77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14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634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D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61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D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947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PC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854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6A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843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6A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21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6A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20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1L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273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6orf3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86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S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2713_a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4A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15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D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98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8442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24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C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80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Q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649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I-6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116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CH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50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GM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01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684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SN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661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OD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11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CH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85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4A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15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4A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116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B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232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B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696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B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414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A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414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A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458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A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745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A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018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A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699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A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52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M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51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4F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936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9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498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CAM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96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3L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95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3L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6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85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SE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94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O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24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P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65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CAM6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140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02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PI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557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I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531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N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470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697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32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688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177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80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ISP3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768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M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033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A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269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A4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676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CAM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018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F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821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PA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8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407_x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PB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67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AF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592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8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433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BP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746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B4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950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1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560_s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S2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834_at</w:t>
            </w:r>
          </w:p>
        </w:tc>
        <w:tc>
          <w:tcPr>
            <w:tcW w:w="16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D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16:08:00Z</dcterms:created>
  <dc:creator>HIN923</dc:creator>
  <dc:description/>
  <cp:keywords/>
  <dc:language>en-US</dc:language>
  <cp:lastModifiedBy>CNMC Staff</cp:lastModifiedBy>
  <dcterms:modified xsi:type="dcterms:W3CDTF">2010-06-15T16:08:00Z</dcterms:modified>
  <cp:revision>2</cp:revision>
  <dc:subject/>
  <dc:title>Supplementary Table 2: Differentially expressed probe sets when comparing patients with sJIA with anemia to patients with non-sJIA with anemia</dc:title>
</cp:coreProperties>
</file>